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E01F3" w14:textId="77777777" w:rsidR="00DE6124" w:rsidRPr="00F16194" w:rsidRDefault="00DE6124">
      <w:pPr>
        <w:rPr>
          <w:rFonts w:ascii="Arial" w:hAnsi="Arial" w:cs="Arial"/>
          <w:b/>
          <w:sz w:val="24"/>
          <w:szCs w:val="24"/>
        </w:rPr>
      </w:pPr>
    </w:p>
    <w:p w14:paraId="40AA2D8B" w14:textId="34C8469B" w:rsidR="00B37AE0" w:rsidRPr="00F16194" w:rsidRDefault="00BA57AC" w:rsidP="00B37AE0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4 Table</w:t>
      </w:r>
      <w:r w:rsidR="00B37AE0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Risk factors for cardiovascular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4734"/>
      </w:tblGrid>
      <w:tr w:rsidR="00B37AE0" w:rsidRPr="00F16194" w14:paraId="1A0A25C8" w14:textId="77777777" w:rsidTr="00B37AE0">
        <w:tc>
          <w:tcPr>
            <w:tcW w:w="4734" w:type="dxa"/>
          </w:tcPr>
          <w:p w14:paraId="5BA21785" w14:textId="77777777" w:rsidR="00B37AE0" w:rsidRPr="00F16194" w:rsidRDefault="00B37AE0" w:rsidP="00B37AE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4734" w:type="dxa"/>
          </w:tcPr>
          <w:p w14:paraId="746D23FA" w14:textId="77777777" w:rsidR="00B37AE0" w:rsidRPr="00F16194" w:rsidRDefault="00B37AE0" w:rsidP="00B37A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16194">
              <w:rPr>
                <w:rFonts w:ascii="Arial" w:hAnsi="Arial" w:cs="Arial"/>
                <w:b/>
                <w:sz w:val="24"/>
                <w:szCs w:val="24"/>
              </w:rPr>
              <w:t>HR (CI95%)</w:t>
            </w:r>
          </w:p>
        </w:tc>
      </w:tr>
      <w:tr w:rsidR="00B37AE0" w:rsidRPr="00F16194" w14:paraId="06C2C54F" w14:textId="77777777" w:rsidTr="00B37AE0">
        <w:tc>
          <w:tcPr>
            <w:tcW w:w="4734" w:type="dxa"/>
          </w:tcPr>
          <w:p w14:paraId="12583C28" w14:textId="45E0ACFD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 xml:space="preserve">Center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experience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patient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4734" w:type="dxa"/>
          </w:tcPr>
          <w:p w14:paraId="5E087D7B" w14:textId="575932A3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995 (0.991-0.999)</w:t>
            </w:r>
          </w:p>
        </w:tc>
      </w:tr>
      <w:tr w:rsidR="00B37AE0" w:rsidRPr="00F16194" w14:paraId="12D018D3" w14:textId="77777777" w:rsidTr="00B37AE0">
        <w:tc>
          <w:tcPr>
            <w:tcW w:w="4734" w:type="dxa"/>
          </w:tcPr>
          <w:p w14:paraId="79181135" w14:textId="39429C31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Diabetes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2B591039" w14:textId="4B6ED087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75 (1.44-2.12)</w:t>
            </w:r>
          </w:p>
        </w:tc>
      </w:tr>
      <w:tr w:rsidR="00B37AE0" w:rsidRPr="00F16194" w14:paraId="7863B74F" w14:textId="77777777" w:rsidTr="00B37AE0">
        <w:tc>
          <w:tcPr>
            <w:tcW w:w="4734" w:type="dxa"/>
          </w:tcPr>
          <w:p w14:paraId="54552062" w14:textId="7542A4E1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Previou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hemodialysi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60C81F40" w14:textId="18BC43C7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31 (1.08-1.58)</w:t>
            </w:r>
          </w:p>
        </w:tc>
      </w:tr>
      <w:tr w:rsidR="00B37AE0" w:rsidRPr="00F16194" w14:paraId="259B10A4" w14:textId="77777777" w:rsidTr="00B37AE0">
        <w:tc>
          <w:tcPr>
            <w:tcW w:w="4734" w:type="dxa"/>
          </w:tcPr>
          <w:p w14:paraId="247C4278" w14:textId="0980DC79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Pre-dialysi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care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4E0EB74E" w14:textId="2F96C3C2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77 (0.63-0.92)</w:t>
            </w:r>
          </w:p>
        </w:tc>
      </w:tr>
    </w:tbl>
    <w:p w14:paraId="07E92BCC" w14:textId="77777777" w:rsidR="007E08FC" w:rsidRPr="00F16194" w:rsidRDefault="007E08FC" w:rsidP="007E08F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bookmarkStart w:id="0" w:name="_GoBack"/>
      <w:bookmarkEnd w:id="0"/>
    </w:p>
    <w:sectPr w:rsidR="007E08FC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43965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43965"/>
    <w:rsid w:val="003E343B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6:00Z</dcterms:created>
  <dcterms:modified xsi:type="dcterms:W3CDTF">2015-05-08T18:36:00Z</dcterms:modified>
</cp:coreProperties>
</file>